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30C" w:rsidRPr="001450D0" w:rsidRDefault="00CE2EE2" w:rsidP="001450D0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9</w:t>
      </w:r>
      <w:bookmarkStart w:id="0" w:name="_GoBack"/>
      <w:bookmarkEnd w:id="0"/>
      <w:r w:rsidR="00CA730C" w:rsidRPr="001450D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Table. </w:t>
      </w:r>
      <w:r w:rsidR="001450D0" w:rsidRPr="001450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he level of nucleotide sequence identity between the gliadin genes of </w:t>
      </w:r>
      <w:r w:rsidR="001450D0" w:rsidRPr="001450D0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>T. urartu</w:t>
      </w:r>
      <w:r w:rsidR="001450D0" w:rsidRPr="001450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1450D0" w:rsidRPr="001450D0">
        <w:rPr>
          <w:rFonts w:ascii="Times New Roman" w:hAnsi="Times New Roman" w:cs="Times New Roman"/>
          <w:b/>
          <w:sz w:val="24"/>
          <w:szCs w:val="24"/>
        </w:rPr>
        <w:t xml:space="preserve">accession PI428198 </w:t>
      </w:r>
      <w:r w:rsidR="001450D0" w:rsidRPr="001450D0">
        <w:rPr>
          <w:rFonts w:ascii="Times New Roman" w:hAnsi="Times New Roman" w:cs="Times New Roman"/>
          <w:b/>
          <w:bCs/>
          <w:kern w:val="0"/>
          <w:sz w:val="24"/>
          <w:szCs w:val="24"/>
        </w:rPr>
        <w:t>and previously reported genes/allelic variants.</w:t>
      </w:r>
    </w:p>
    <w:tbl>
      <w:tblPr>
        <w:tblW w:w="13480" w:type="dxa"/>
        <w:jc w:val="center"/>
        <w:tblLook w:val="04A0" w:firstRow="1" w:lastRow="0" w:firstColumn="1" w:lastColumn="0" w:noHBand="0" w:noVBand="1"/>
      </w:tblPr>
      <w:tblGrid>
        <w:gridCol w:w="1203"/>
        <w:gridCol w:w="1434"/>
        <w:gridCol w:w="1548"/>
        <w:gridCol w:w="1597"/>
        <w:gridCol w:w="1123"/>
        <w:gridCol w:w="222"/>
        <w:gridCol w:w="222"/>
        <w:gridCol w:w="1610"/>
        <w:gridCol w:w="3466"/>
        <w:gridCol w:w="1183"/>
      </w:tblGrid>
      <w:tr w:rsidR="00D42715" w:rsidRPr="00B470F0" w:rsidTr="00BD34EA">
        <w:trPr>
          <w:trHeight w:val="20"/>
          <w:jc w:val="center"/>
        </w:trPr>
        <w:tc>
          <w:tcPr>
            <w:tcW w:w="1187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G</w:t>
            </w:r>
            <w:r w:rsidRPr="00B470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ne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cession No.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268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mmon wheat</w:t>
            </w:r>
          </w:p>
        </w:tc>
        <w:tc>
          <w:tcPr>
            <w:tcW w:w="222" w:type="dxa"/>
            <w:tcBorders>
              <w:top w:val="single" w:sz="12" w:space="0" w:color="auto"/>
            </w:tcBorders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single" w:sz="12" w:space="0" w:color="auto"/>
            </w:tcBorders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21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heat relatives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vMerge/>
            <w:tcBorders>
              <w:top w:val="single" w:sz="4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vMerge/>
            <w:tcBorders>
              <w:top w:val="single" w:sz="4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cession No.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dentity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cession No.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ind w:leftChars="201" w:left="422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xonomy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dentity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AE4562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86</w:t>
            </w:r>
          </w:p>
        </w:tc>
        <w:tc>
          <w:tcPr>
            <w:tcW w:w="1532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018276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  <w:tc>
          <w:tcPr>
            <w:tcW w:w="222" w:type="dxa"/>
            <w:tcBorders>
              <w:top w:val="single" w:sz="12" w:space="0" w:color="auto"/>
            </w:tcBorders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single" w:sz="12" w:space="0" w:color="auto"/>
            </w:tcBorders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Q296197</w:t>
            </w:r>
          </w:p>
        </w:tc>
        <w:tc>
          <w:tcPr>
            <w:tcW w:w="34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turgidum subsp. durum</w:t>
            </w:r>
          </w:p>
        </w:tc>
        <w:tc>
          <w:tcPr>
            <w:tcW w:w="1167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444444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444444"/>
                <w:kern w:val="0"/>
                <w:szCs w:val="21"/>
              </w:rPr>
              <w:t>JX828226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egilops tauschii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828193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87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018276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444444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444444"/>
                <w:kern w:val="0"/>
                <w:szCs w:val="21"/>
              </w:rPr>
              <w:t>JX828226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egilops tauschii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J441091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97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018276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J441091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188550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egilops tauschii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98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715913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828228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egilops tauschii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Q401700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Q340386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dicoccoides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99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561275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421083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Q140352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turgidum subsp. Dicoccoides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828221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egilops tauschii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200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715890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828221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egilops tauschii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421078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275673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dicoccoides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201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680852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Q340386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dicoccoides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828228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egilops tauschii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N831382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202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J137236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J410473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egilops speltoides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J441086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Q140352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turgidum subsp. Dicoccoides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203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561283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Q140352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turgidum subsp. Dicoccoides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421083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76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715913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828228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egilops tauschii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Q401700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Q340382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dicoccoides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lastRenderedPageBreak/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77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715913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828228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egilops tauschii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Q401700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Q340386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dicoccoides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78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680852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828219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egilops tauschii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Q340388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dicoccoides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J441088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79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561283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Q140352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turgidum subsp. Dicoccoides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828195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80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141494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J441091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188550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egilops tauschii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81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N831404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275677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dicoccoides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Q999810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</w:t>
            </w:r>
            <w:proofErr w:type="spellEnd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urgidum</w:t>
            </w:r>
            <w:proofErr w:type="spellEnd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ubsp.durum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82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715909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275677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dicoccoides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83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54517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275686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dicoccoides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Q999810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</w:t>
            </w:r>
            <w:proofErr w:type="spellEnd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urgidum</w:t>
            </w:r>
            <w:proofErr w:type="spellEnd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ubsp.durum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828218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egilops tauschii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84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54517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275686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dicoccoides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Q999810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</w:t>
            </w:r>
            <w:proofErr w:type="spellEnd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urgidum</w:t>
            </w:r>
            <w:proofErr w:type="spellEnd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ubsp.durum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828218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egilops tauschii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85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54517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275669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dicoccoides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188550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egilops tauschii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Q999810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</w:t>
            </w:r>
            <w:proofErr w:type="spellEnd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urgidum</w:t>
            </w:r>
            <w:proofErr w:type="spellEnd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ubsp.durum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88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828233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828195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188550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egilops tauschii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89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561277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Q999808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</w:t>
            </w:r>
            <w:proofErr w:type="spellEnd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urgidum</w:t>
            </w:r>
            <w:proofErr w:type="spellEnd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ubsp.durum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90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J441077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</w:t>
            </w:r>
            <w:proofErr w:type="spellEnd"/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α-</w:t>
            </w: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91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715913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828228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egilops tauschii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Q401700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D42715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7F505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Q340386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dicoccoides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AE4562" w:rsidRDefault="00D42715" w:rsidP="00AE4562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-</w:t>
            </w:r>
            <w:r w:rsidR="00AE4562"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γ-1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92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679678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J006627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AE4562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-</w:t>
            </w:r>
            <w:r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γ-</w:t>
            </w:r>
            <w:r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93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F412608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J006627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AE4562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-</w:t>
            </w:r>
            <w:r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γ-</w:t>
            </w:r>
            <w:r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94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679673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Q269808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ticum monococcum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AE4562" w:rsidRDefault="00AE4562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-ω-1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95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ega</w:t>
            </w:r>
          </w:p>
        </w:tc>
        <w:tc>
          <w:tcPr>
            <w:tcW w:w="158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716067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%</w:t>
            </w: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295577</w:t>
            </w:r>
          </w:p>
        </w:tc>
        <w:tc>
          <w:tcPr>
            <w:tcW w:w="345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egilops tauschii</w:t>
            </w:r>
          </w:p>
        </w:tc>
        <w:tc>
          <w:tcPr>
            <w:tcW w:w="116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%</w:t>
            </w:r>
          </w:p>
        </w:tc>
      </w:tr>
      <w:tr w:rsidR="009C7C2B" w:rsidRPr="00B470F0" w:rsidTr="00BD34EA">
        <w:trPr>
          <w:trHeight w:val="20"/>
          <w:jc w:val="center"/>
        </w:trPr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7F5050" w:rsidRDefault="00AE4562" w:rsidP="00D42715">
            <w:pPr>
              <w:widowControl/>
              <w:ind w:leftChars="94" w:left="197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AE456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li-ω-</w:t>
            </w:r>
            <w:r w:rsidRPr="00AE4562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280196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ega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059812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295577</w:t>
            </w:r>
          </w:p>
        </w:tc>
        <w:tc>
          <w:tcPr>
            <w:tcW w:w="34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D42715">
            <w:pPr>
              <w:widowControl/>
              <w:ind w:leftChars="9" w:left="19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egilops tauschii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D42715" w:rsidRPr="00B470F0" w:rsidRDefault="00D42715" w:rsidP="00B470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70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%</w:t>
            </w:r>
          </w:p>
        </w:tc>
      </w:tr>
    </w:tbl>
    <w:p w:rsidR="00CA730C" w:rsidRPr="001A3395" w:rsidRDefault="00CA730C" w:rsidP="002A3FB3">
      <w:pPr>
        <w:pStyle w:val="Default"/>
        <w:rPr>
          <w:b/>
          <w:color w:val="auto"/>
          <w:kern w:val="2"/>
          <w:sz w:val="21"/>
          <w:szCs w:val="21"/>
        </w:rPr>
      </w:pPr>
    </w:p>
    <w:sectPr w:rsidR="00CA730C" w:rsidRPr="001A3395" w:rsidSect="00844A20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4AA5" w:rsidRDefault="009A4AA5" w:rsidP="00814467">
      <w:r>
        <w:separator/>
      </w:r>
    </w:p>
  </w:endnote>
  <w:endnote w:type="continuationSeparator" w:id="0">
    <w:p w:rsidR="009A4AA5" w:rsidRDefault="009A4AA5" w:rsidP="00814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4AA5" w:rsidRDefault="009A4AA5" w:rsidP="00814467">
      <w:r>
        <w:separator/>
      </w:r>
    </w:p>
  </w:footnote>
  <w:footnote w:type="continuationSeparator" w:id="0">
    <w:p w:rsidR="009A4AA5" w:rsidRDefault="009A4AA5" w:rsidP="00814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540E1"/>
    <w:rsid w:val="00021378"/>
    <w:rsid w:val="00082F42"/>
    <w:rsid w:val="000A6FBD"/>
    <w:rsid w:val="000F6475"/>
    <w:rsid w:val="00133054"/>
    <w:rsid w:val="0013344F"/>
    <w:rsid w:val="001450D0"/>
    <w:rsid w:val="001562E2"/>
    <w:rsid w:val="00167045"/>
    <w:rsid w:val="00180233"/>
    <w:rsid w:val="001A3395"/>
    <w:rsid w:val="001F225F"/>
    <w:rsid w:val="00214173"/>
    <w:rsid w:val="00221E9A"/>
    <w:rsid w:val="00227573"/>
    <w:rsid w:val="00246AEB"/>
    <w:rsid w:val="002A3FB3"/>
    <w:rsid w:val="003201D5"/>
    <w:rsid w:val="00322FA3"/>
    <w:rsid w:val="0034016A"/>
    <w:rsid w:val="003733A6"/>
    <w:rsid w:val="003840DD"/>
    <w:rsid w:val="003A472B"/>
    <w:rsid w:val="00405AE3"/>
    <w:rsid w:val="00561D6F"/>
    <w:rsid w:val="00583D13"/>
    <w:rsid w:val="005B39AE"/>
    <w:rsid w:val="005C4C7C"/>
    <w:rsid w:val="00630DD8"/>
    <w:rsid w:val="00637509"/>
    <w:rsid w:val="006461A3"/>
    <w:rsid w:val="0069694B"/>
    <w:rsid w:val="006E7494"/>
    <w:rsid w:val="00765235"/>
    <w:rsid w:val="007B6B4D"/>
    <w:rsid w:val="007F5050"/>
    <w:rsid w:val="00806BBD"/>
    <w:rsid w:val="00814467"/>
    <w:rsid w:val="00844A20"/>
    <w:rsid w:val="008645F8"/>
    <w:rsid w:val="008652ED"/>
    <w:rsid w:val="00874EB9"/>
    <w:rsid w:val="008F574C"/>
    <w:rsid w:val="0092022A"/>
    <w:rsid w:val="009540E1"/>
    <w:rsid w:val="00962BF2"/>
    <w:rsid w:val="009A4AA5"/>
    <w:rsid w:val="009C7C2B"/>
    <w:rsid w:val="00A43D34"/>
    <w:rsid w:val="00A5726E"/>
    <w:rsid w:val="00A93CDE"/>
    <w:rsid w:val="00AA3A9B"/>
    <w:rsid w:val="00AE4562"/>
    <w:rsid w:val="00AE71A9"/>
    <w:rsid w:val="00AF43DF"/>
    <w:rsid w:val="00B17132"/>
    <w:rsid w:val="00B470F0"/>
    <w:rsid w:val="00BD34EA"/>
    <w:rsid w:val="00BD7785"/>
    <w:rsid w:val="00BF5699"/>
    <w:rsid w:val="00C3597A"/>
    <w:rsid w:val="00C43419"/>
    <w:rsid w:val="00CA730C"/>
    <w:rsid w:val="00CE2EE2"/>
    <w:rsid w:val="00D42715"/>
    <w:rsid w:val="00D674E1"/>
    <w:rsid w:val="00D72A6D"/>
    <w:rsid w:val="00DA6CE8"/>
    <w:rsid w:val="00E01464"/>
    <w:rsid w:val="00EA4B64"/>
    <w:rsid w:val="00EF0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75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467"/>
    <w:rPr>
      <w:sz w:val="18"/>
      <w:szCs w:val="18"/>
    </w:rPr>
  </w:style>
  <w:style w:type="table" w:styleId="a5">
    <w:name w:val="Table Grid"/>
    <w:basedOn w:val="a1"/>
    <w:uiPriority w:val="59"/>
    <w:rsid w:val="001F2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3F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467"/>
    <w:rPr>
      <w:sz w:val="18"/>
      <w:szCs w:val="18"/>
    </w:rPr>
  </w:style>
  <w:style w:type="table" w:styleId="a5">
    <w:name w:val="Table Grid"/>
    <w:basedOn w:val="a1"/>
    <w:uiPriority w:val="59"/>
    <w:rsid w:val="001F2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3F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64</Words>
  <Characters>3216</Characters>
  <Application>Microsoft Office Word</Application>
  <DocSecurity>0</DocSecurity>
  <Lines>26</Lines>
  <Paragraphs>7</Paragraphs>
  <ScaleCrop>false</ScaleCrop>
  <Company/>
  <LinksUpToDate>false</LinksUpToDate>
  <CharactersWithSpaces>3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</dc:creator>
  <cp:lastModifiedBy>LUO</cp:lastModifiedBy>
  <cp:revision>6</cp:revision>
  <dcterms:created xsi:type="dcterms:W3CDTF">2015-02-10T05:13:00Z</dcterms:created>
  <dcterms:modified xsi:type="dcterms:W3CDTF">2015-05-30T01:44:00Z</dcterms:modified>
</cp:coreProperties>
</file>